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BB22B" w14:textId="387C1348" w:rsidR="002D470F" w:rsidRPr="00947644" w:rsidRDefault="00705E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_Table.</w:t>
      </w:r>
      <w:r w:rsidR="00947644" w:rsidRPr="00947644">
        <w:rPr>
          <w:rFonts w:ascii="Times New Roman" w:hAnsi="Times New Roman" w:cs="Times New Roman"/>
          <w:b/>
          <w:bCs/>
        </w:rPr>
        <w:t xml:space="preserve"> Strain used in these studies.</w:t>
      </w:r>
    </w:p>
    <w:p w14:paraId="00A7F23F" w14:textId="4605079E" w:rsidR="00947644" w:rsidRPr="00947644" w:rsidRDefault="00947644">
      <w:pPr>
        <w:rPr>
          <w:rFonts w:ascii="Times New Roman" w:hAnsi="Times New Roman" w:cs="Times New Roman"/>
        </w:rPr>
      </w:pPr>
    </w:p>
    <w:tbl>
      <w:tblPr>
        <w:tblStyle w:val="TableGrid"/>
        <w:tblW w:w="9659" w:type="dxa"/>
        <w:tblLayout w:type="fixed"/>
        <w:tblLook w:val="04A0" w:firstRow="1" w:lastRow="0" w:firstColumn="1" w:lastColumn="0" w:noHBand="0" w:noVBand="1"/>
      </w:tblPr>
      <w:tblGrid>
        <w:gridCol w:w="2335"/>
        <w:gridCol w:w="4230"/>
        <w:gridCol w:w="1800"/>
        <w:gridCol w:w="1294"/>
      </w:tblGrid>
      <w:tr w:rsidR="00947644" w:rsidRPr="00947644" w14:paraId="68959326" w14:textId="77777777" w:rsidTr="002E5BF4">
        <w:tc>
          <w:tcPr>
            <w:tcW w:w="2335" w:type="dxa"/>
            <w:vAlign w:val="center"/>
          </w:tcPr>
          <w:p w14:paraId="2E5D2353" w14:textId="50C50C0F" w:rsidR="00947644" w:rsidRPr="00947644" w:rsidRDefault="00947644" w:rsidP="00947644">
            <w:pPr>
              <w:jc w:val="center"/>
              <w:rPr>
                <w:rFonts w:ascii="Times New Roman" w:hAnsi="Times New Roman" w:cs="Times New Roman"/>
              </w:rPr>
            </w:pPr>
            <w:r w:rsidRPr="00947644"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4230" w:type="dxa"/>
            <w:vAlign w:val="center"/>
          </w:tcPr>
          <w:p w14:paraId="4620E1AC" w14:textId="51732C22" w:rsidR="00947644" w:rsidRPr="00947644" w:rsidRDefault="00947644" w:rsidP="00947644">
            <w:pPr>
              <w:jc w:val="center"/>
              <w:rPr>
                <w:rFonts w:ascii="Times New Roman" w:hAnsi="Times New Roman" w:cs="Times New Roman"/>
              </w:rPr>
            </w:pPr>
            <w:r w:rsidRPr="00947644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800" w:type="dxa"/>
            <w:vAlign w:val="center"/>
          </w:tcPr>
          <w:p w14:paraId="767E5800" w14:textId="5EE21F07" w:rsidR="00947644" w:rsidRPr="00947644" w:rsidRDefault="00947644" w:rsidP="00947644">
            <w:pPr>
              <w:jc w:val="center"/>
              <w:rPr>
                <w:rFonts w:ascii="Times New Roman" w:hAnsi="Times New Roman" w:cs="Times New Roman"/>
              </w:rPr>
            </w:pPr>
            <w:r w:rsidRPr="00947644">
              <w:rPr>
                <w:rFonts w:ascii="Times New Roman" w:hAnsi="Times New Roman" w:cs="Times New Roman"/>
              </w:rPr>
              <w:t>Antibiotics Resistance</w:t>
            </w:r>
          </w:p>
        </w:tc>
        <w:tc>
          <w:tcPr>
            <w:tcW w:w="1294" w:type="dxa"/>
            <w:vAlign w:val="center"/>
          </w:tcPr>
          <w:p w14:paraId="6802F401" w14:textId="54AFF016" w:rsidR="00947644" w:rsidRPr="00947644" w:rsidRDefault="00947644" w:rsidP="00947644">
            <w:pPr>
              <w:jc w:val="center"/>
              <w:rPr>
                <w:rFonts w:ascii="Times New Roman" w:hAnsi="Times New Roman" w:cs="Times New Roman"/>
              </w:rPr>
            </w:pPr>
            <w:r w:rsidRPr="00947644">
              <w:rPr>
                <w:rFonts w:ascii="Times New Roman" w:hAnsi="Times New Roman" w:cs="Times New Roman"/>
              </w:rPr>
              <w:t>Reference</w:t>
            </w:r>
          </w:p>
        </w:tc>
      </w:tr>
      <w:tr w:rsidR="00947644" w:rsidRPr="00947644" w14:paraId="67D3D297" w14:textId="77777777" w:rsidTr="002E5BF4">
        <w:tc>
          <w:tcPr>
            <w:tcW w:w="2335" w:type="dxa"/>
          </w:tcPr>
          <w:p w14:paraId="4D3B10B1" w14:textId="35C5868E" w:rsidR="00947644" w:rsidRPr="00947644" w:rsidRDefault="00947644" w:rsidP="002438F7">
            <w:pPr>
              <w:rPr>
                <w:rFonts w:ascii="Times New Roman" w:hAnsi="Times New Roman" w:cs="Times New Roman"/>
              </w:rPr>
            </w:pPr>
            <w:r w:rsidRPr="0094764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4230" w:type="dxa"/>
          </w:tcPr>
          <w:p w14:paraId="6DFC21C0" w14:textId="2B533F0D" w:rsidR="00947644" w:rsidRPr="002E5BF4" w:rsidRDefault="00881CF9" w:rsidP="002438F7">
            <w:pPr>
              <w:rPr>
                <w:rFonts w:ascii="Times New Roman" w:hAnsi="Times New Roman" w:cs="Times New Roman"/>
              </w:rPr>
            </w:pPr>
            <w:r w:rsidRPr="002E5BF4">
              <w:rPr>
                <w:rFonts w:ascii="Times New Roman" w:hAnsi="Times New Roman" w:cs="Times New Roman"/>
                <w:i/>
                <w:iCs/>
              </w:rPr>
              <w:t>L. interrogans</w:t>
            </w:r>
            <w:r w:rsidRPr="002E5B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BF4">
              <w:rPr>
                <w:rFonts w:ascii="Times New Roman" w:hAnsi="Times New Roman" w:cs="Times New Roman"/>
              </w:rPr>
              <w:t>sv</w:t>
            </w:r>
            <w:proofErr w:type="spellEnd"/>
            <w:r w:rsidRPr="002E5BF4">
              <w:rPr>
                <w:rFonts w:ascii="Times New Roman" w:hAnsi="Times New Roman" w:cs="Times New Roman"/>
              </w:rPr>
              <w:t xml:space="preserve">. Manilae </w:t>
            </w:r>
            <w:proofErr w:type="spellStart"/>
            <w:r w:rsidRPr="002E5BF4">
              <w:rPr>
                <w:rFonts w:ascii="Times New Roman" w:hAnsi="Times New Roman" w:cs="Times New Roman"/>
              </w:rPr>
              <w:t>st.</w:t>
            </w:r>
            <w:proofErr w:type="spellEnd"/>
            <w:r w:rsidRPr="002E5BF4">
              <w:rPr>
                <w:rFonts w:ascii="Times New Roman" w:hAnsi="Times New Roman" w:cs="Times New Roman"/>
              </w:rPr>
              <w:t xml:space="preserve"> L495</w:t>
            </w:r>
            <w:r w:rsidR="002A1882" w:rsidRPr="002E5BF4">
              <w:rPr>
                <w:rFonts w:ascii="Times New Roman" w:hAnsi="Times New Roman" w:cs="Times New Roman"/>
              </w:rPr>
              <w:t>, wild-type parent</w:t>
            </w:r>
          </w:p>
        </w:tc>
        <w:tc>
          <w:tcPr>
            <w:tcW w:w="1800" w:type="dxa"/>
          </w:tcPr>
          <w:p w14:paraId="7CA7BF94" w14:textId="0E54305D" w:rsidR="00947644" w:rsidRPr="00947644" w:rsidRDefault="00881CF9" w:rsidP="00243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4" w:type="dxa"/>
          </w:tcPr>
          <w:p w14:paraId="4A6D8248" w14:textId="3B8DB764" w:rsidR="00947644" w:rsidRPr="00947644" w:rsidRDefault="003416F0" w:rsidP="00BB2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yYXk8L0F1dGhvcj48WWVhcj4yMDA5PC9ZZWFyPjxS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yYXk8L0F1dGhvcj48WWVhcj4yMDA5PC9ZZWFyPjxS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47644" w:rsidRPr="00947644" w14:paraId="4E441996" w14:textId="77777777" w:rsidTr="002E5BF4">
        <w:tc>
          <w:tcPr>
            <w:tcW w:w="2335" w:type="dxa"/>
          </w:tcPr>
          <w:p w14:paraId="4442DD0C" w14:textId="43827D0F" w:rsidR="00947644" w:rsidRPr="00947644" w:rsidRDefault="000C0D7D" w:rsidP="00243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 w:rsidRPr="000C0D7D">
              <w:rPr>
                <w:rFonts w:ascii="Times New Roman" w:hAnsi="Times New Roman" w:cs="Times New Roman"/>
                <w:i/>
                <w:iCs/>
              </w:rPr>
              <w:t>perRA</w:t>
            </w:r>
            <w:proofErr w:type="spellEnd"/>
          </w:p>
        </w:tc>
        <w:tc>
          <w:tcPr>
            <w:tcW w:w="4230" w:type="dxa"/>
          </w:tcPr>
          <w:p w14:paraId="5426E84E" w14:textId="7740B92F" w:rsidR="00947644" w:rsidRPr="002E5BF4" w:rsidRDefault="00525382" w:rsidP="002438F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E5BF4">
              <w:rPr>
                <w:rFonts w:ascii="Times New Roman" w:hAnsi="Times New Roman" w:cs="Times New Roman"/>
                <w:i/>
                <w:iCs/>
                <w:color w:val="000000"/>
              </w:rPr>
              <w:t>perR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</w:rPr>
              <w:t>Km</w:t>
            </w:r>
            <w:r w:rsidRPr="002E5BF4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52538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E5BF4" w:rsidRPr="00525382">
              <w:rPr>
                <w:rFonts w:ascii="Times New Roman" w:hAnsi="Times New Roman" w:cs="Times New Roman"/>
                <w:i/>
                <w:iCs/>
                <w:color w:val="000000"/>
              </w:rPr>
              <w:t>Himar1</w:t>
            </w:r>
            <w:r w:rsidR="002E5BF4" w:rsidRPr="002E5BF4">
              <w:rPr>
                <w:rFonts w:ascii="Times New Roman" w:hAnsi="Times New Roman" w:cs="Times New Roman"/>
                <w:color w:val="000000"/>
              </w:rPr>
              <w:t xml:space="preserve"> Tn insertion at position 62 bp in </w:t>
            </w:r>
            <w:r w:rsidR="002E5BF4" w:rsidRPr="002E5BF4">
              <w:rPr>
                <w:rFonts w:ascii="Times New Roman" w:hAnsi="Times New Roman" w:cs="Times New Roman"/>
                <w:i/>
                <w:iCs/>
                <w:color w:val="000000"/>
              </w:rPr>
              <w:t>LIMLP10155</w:t>
            </w:r>
          </w:p>
        </w:tc>
        <w:tc>
          <w:tcPr>
            <w:tcW w:w="1800" w:type="dxa"/>
          </w:tcPr>
          <w:p w14:paraId="73AAD518" w14:textId="1525E121" w:rsidR="00947644" w:rsidRPr="00947644" w:rsidRDefault="00881CF9" w:rsidP="00243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  <w:tc>
          <w:tcPr>
            <w:tcW w:w="1294" w:type="dxa"/>
          </w:tcPr>
          <w:p w14:paraId="7BBDF4F9" w14:textId="308DBA7F" w:rsidR="00947644" w:rsidRPr="00947644" w:rsidRDefault="003416F0" w:rsidP="00BB2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yYXk8L0F1dGhvcj48WWVhcj4yMDA5PC9ZZWFyPjxS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yYXk8L0F1dGhvcj48WWVhcj4yMDA5PC9ZZWFyPjxS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CF9" w:rsidRPr="00947644" w14:paraId="2AE59081" w14:textId="77777777" w:rsidTr="002E5BF4">
        <w:tc>
          <w:tcPr>
            <w:tcW w:w="2335" w:type="dxa"/>
          </w:tcPr>
          <w:p w14:paraId="2596801D" w14:textId="527320F9" w:rsidR="00881CF9" w:rsidRPr="00947644" w:rsidRDefault="00525382" w:rsidP="00881CF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erRB</w:t>
            </w:r>
            <w:proofErr w:type="spellEnd"/>
          </w:p>
        </w:tc>
        <w:tc>
          <w:tcPr>
            <w:tcW w:w="4230" w:type="dxa"/>
          </w:tcPr>
          <w:p w14:paraId="19BD8C3D" w14:textId="24387BF1" w:rsidR="00881CF9" w:rsidRPr="002E5BF4" w:rsidRDefault="00525382" w:rsidP="00881CF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E5BF4">
              <w:rPr>
                <w:rFonts w:ascii="Times New Roman" w:hAnsi="Times New Roman" w:cs="Times New Roman"/>
                <w:i/>
                <w:iCs/>
                <w:color w:val="000000"/>
              </w:rPr>
              <w:t>perR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</w:rPr>
              <w:t>Km</w:t>
            </w:r>
            <w:r w:rsidRPr="002E5BF4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52538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881CF9" w:rsidRPr="002E5BF4">
              <w:rPr>
                <w:rFonts w:ascii="Times New Roman" w:hAnsi="Times New Roman" w:cs="Times New Roman"/>
                <w:i/>
                <w:iCs/>
              </w:rPr>
              <w:t>Himar1</w:t>
            </w:r>
            <w:r w:rsidR="00881CF9" w:rsidRPr="002E5BF4">
              <w:rPr>
                <w:rFonts w:ascii="Times New Roman" w:hAnsi="Times New Roman" w:cs="Times New Roman"/>
              </w:rPr>
              <w:t xml:space="preserve"> Tn insertion at position </w:t>
            </w:r>
            <w:r w:rsidR="00F20930" w:rsidRPr="002E5BF4">
              <w:rPr>
                <w:rFonts w:ascii="Times New Roman" w:hAnsi="Times New Roman" w:cs="Times New Roman"/>
              </w:rPr>
              <w:t>287bp</w:t>
            </w:r>
            <w:r w:rsidR="00881CF9" w:rsidRPr="002E5BF4">
              <w:rPr>
                <w:rFonts w:ascii="Times New Roman" w:hAnsi="Times New Roman" w:cs="Times New Roman"/>
              </w:rPr>
              <w:t xml:space="preserve"> in </w:t>
            </w:r>
            <w:r w:rsidR="00881CF9" w:rsidRPr="002E5BF4">
              <w:rPr>
                <w:rFonts w:ascii="Times New Roman" w:hAnsi="Times New Roman" w:cs="Times New Roman"/>
                <w:i/>
                <w:iCs/>
              </w:rPr>
              <w:t>LIMLP05620</w:t>
            </w:r>
          </w:p>
        </w:tc>
        <w:tc>
          <w:tcPr>
            <w:tcW w:w="1800" w:type="dxa"/>
          </w:tcPr>
          <w:p w14:paraId="17B9C060" w14:textId="0B910AFB" w:rsidR="00881CF9" w:rsidRPr="00947644" w:rsidRDefault="00881CF9" w:rsidP="008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  <w:tc>
          <w:tcPr>
            <w:tcW w:w="1294" w:type="dxa"/>
          </w:tcPr>
          <w:p w14:paraId="4C15EFE7" w14:textId="3730310C" w:rsidR="00881CF9" w:rsidRPr="00947644" w:rsidRDefault="003416F0" w:rsidP="00BB2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yYXk8L0F1dGhvcj48WWVhcj4yMDA5PC9ZZWFyPjxS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yYXk8L0F1dGhvcj48WWVhcj4yMDA5PC9ZZWFyPjxS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CF9" w:rsidRPr="00947644" w14:paraId="2E4C0A7A" w14:textId="77777777" w:rsidTr="002E5BF4">
        <w:tc>
          <w:tcPr>
            <w:tcW w:w="2335" w:type="dxa"/>
          </w:tcPr>
          <w:p w14:paraId="43E57077" w14:textId="7943EBD5" w:rsidR="00881CF9" w:rsidRPr="00947644" w:rsidRDefault="002E5BF4" w:rsidP="00881CF9">
            <w:pPr>
              <w:rPr>
                <w:rFonts w:ascii="Times New Roman" w:hAnsi="Times New Roman" w:cs="Times New Roman"/>
              </w:rPr>
            </w:pPr>
            <w:r w:rsidRPr="002E5BF4">
              <w:rPr>
                <w:rFonts w:ascii="Times New Roman" w:hAnsi="Times New Roman" w:cs="Times New Roman"/>
                <w:i/>
                <w:iCs/>
              </w:rPr>
              <w:t>perRA</w:t>
            </w:r>
            <w:r w:rsidR="00525382">
              <w:rPr>
                <w:rFonts w:ascii="Times New Roman" w:hAnsi="Times New Roman" w:cs="Times New Roman"/>
                <w:i/>
                <w:iCs/>
              </w:rPr>
              <w:t>/B</w:t>
            </w:r>
          </w:p>
        </w:tc>
        <w:tc>
          <w:tcPr>
            <w:tcW w:w="4230" w:type="dxa"/>
          </w:tcPr>
          <w:p w14:paraId="541869A2" w14:textId="6EEE51BB" w:rsidR="00881CF9" w:rsidRPr="002E5BF4" w:rsidRDefault="00525382" w:rsidP="00881CF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E5BF4">
              <w:rPr>
                <w:rFonts w:ascii="Times New Roman" w:hAnsi="Times New Roman" w:cs="Times New Roman"/>
                <w:i/>
                <w:iCs/>
                <w:color w:val="000000"/>
              </w:rPr>
              <w:t>perR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</w:rPr>
              <w:t>Km</w:t>
            </w:r>
            <w:r w:rsidRPr="002E5BF4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815B6" w:rsidRPr="002E5BF4">
              <w:rPr>
                <w:rFonts w:ascii="Times New Roman" w:hAnsi="Times New Roman" w:cs="Times New Roman"/>
              </w:rPr>
              <w:t xml:space="preserve">Tn mutant containing an insertion within </w:t>
            </w:r>
            <w:r w:rsidR="008815B6" w:rsidRPr="002E5BF4">
              <w:rPr>
                <w:rFonts w:ascii="Times New Roman" w:hAnsi="Times New Roman" w:cs="Times New Roman"/>
                <w:i/>
                <w:iCs/>
              </w:rPr>
              <w:t>perR</w:t>
            </w:r>
            <w:r w:rsidR="002E5BF4" w:rsidRPr="002E5BF4">
              <w:rPr>
                <w:rFonts w:ascii="Times New Roman" w:hAnsi="Times New Roman" w:cs="Times New Roman"/>
                <w:i/>
                <w:iCs/>
              </w:rPr>
              <w:t>A</w:t>
            </w:r>
            <w:r w:rsidR="008815B6" w:rsidRPr="002E5BF4">
              <w:rPr>
                <w:rFonts w:ascii="Times New Roman" w:hAnsi="Times New Roman" w:cs="Times New Roman"/>
              </w:rPr>
              <w:t xml:space="preserve">, generated by allelic replacement </w:t>
            </w:r>
          </w:p>
        </w:tc>
        <w:tc>
          <w:tcPr>
            <w:tcW w:w="1800" w:type="dxa"/>
          </w:tcPr>
          <w:p w14:paraId="479954FA" w14:textId="15178BD1" w:rsidR="00881CF9" w:rsidRPr="00947644" w:rsidRDefault="00881CF9" w:rsidP="008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  <w:r w:rsidR="008815B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pectinomycin</w:t>
            </w:r>
          </w:p>
        </w:tc>
        <w:tc>
          <w:tcPr>
            <w:tcW w:w="1294" w:type="dxa"/>
          </w:tcPr>
          <w:p w14:paraId="605DCE97" w14:textId="5478EA8C" w:rsidR="00881CF9" w:rsidRPr="00947644" w:rsidRDefault="003416F0" w:rsidP="008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avala-Alvarado&lt;/Author&gt;&lt;Year&gt;2020&lt;/Year&gt;&lt;RecNum&gt;38599&lt;/RecNum&gt;&lt;DisplayText&gt;[2]&lt;/DisplayText&gt;&lt;record&gt;&lt;rec-number&gt;38599&lt;/rec-number&gt;&lt;foreign-keys&gt;&lt;key app="EN" db-id="r525r5rwv9ed5eezp2r5sddwadzppdw29w9p" timestamp="1607609617"&gt;38599&lt;/key&gt;&lt;/foreign-keys&gt;&lt;ref-type name="Journal Article"&gt;17&lt;/ref-type&gt;&lt;contributors&gt;&lt;authors&gt;&lt;author&gt;Zavala-Alvarado, Crispin&lt;/author&gt;&lt;author&gt;Vincent, Antony T.&lt;/author&gt;&lt;author&gt;Sismeiro, Odile&lt;/author&gt;&lt;author&gt;Legendre, Rachel&lt;/author&gt;&lt;author&gt;Varet, Hugo&lt;/author&gt;&lt;author&gt;Bussotti, Giovanni&lt;/author&gt;&lt;author&gt;Lorioux, Céline&lt;/author&gt;&lt;author&gt;Coppée, Jean-Yves&lt;/author&gt;&lt;author&gt;Veyrier, Frédéric J.&lt;/author&gt;&lt;author&gt;Picardeau, Mathieu&lt;/author&gt;&lt;author&gt;Benaroudj, Nadia&lt;/author&gt;&lt;/authors&gt;&lt;/contributors&gt;&lt;titles&gt;&lt;title&gt;&lt;style face="normal" font="default" size="100%"&gt;The oxidative stress response and virulence of pathogenic &lt;/style&gt;&lt;style face="italic" font="default" size="100%"&gt;Leptospira&lt;/style&gt;&lt;style face="normal" font="default" size="100%"&gt; are controlled by the interplay of two peroxide stress regulators&lt;/style&gt;&lt;/title&gt;&lt;secondary-title&gt;bioRxiv&lt;/secondary-title&gt;&lt;/titles&gt;&lt;periodical&gt;&lt;full-title&gt;bioRxiv&lt;/full-title&gt;&lt;/periodical&gt;&lt;pages&gt;2020.11.06.371039&lt;/pages&gt;&lt;dates&gt;&lt;year&gt;2020&lt;/year&gt;&lt;/dates&gt;&lt;urls&gt;&lt;related-urls&gt;&lt;url&gt;https://www.biorxiv.org/content/biorxiv/early/2020/11/06/2020.11.06.371039.full.pdf&lt;/url&gt;&lt;/related-urls&gt;&lt;/urls&gt;&lt;electronic-resource-num&gt;10.1101/2020.11.06.37103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CF9" w:rsidRPr="00947644" w14:paraId="2014C5A8" w14:textId="77777777" w:rsidTr="002E5BF4">
        <w:tc>
          <w:tcPr>
            <w:tcW w:w="2335" w:type="dxa"/>
          </w:tcPr>
          <w:p w14:paraId="363AC6C8" w14:textId="2A510690" w:rsidR="00881CF9" w:rsidRPr="00947644" w:rsidRDefault="00525382" w:rsidP="00881CF9">
            <w:pPr>
              <w:rPr>
                <w:rFonts w:ascii="Times New Roman" w:hAnsi="Times New Roman" w:cs="Times New Roman"/>
              </w:rPr>
            </w:pPr>
            <w:proofErr w:type="spellStart"/>
            <w:r w:rsidRPr="00525382">
              <w:rPr>
                <w:rFonts w:ascii="Times New Roman" w:hAnsi="Times New Roman" w:cs="Times New Roman"/>
                <w:i/>
                <w:iCs/>
              </w:rPr>
              <w:t>perRA</w:t>
            </w:r>
            <w:proofErr w:type="spellEnd"/>
            <w:r w:rsidRPr="00525382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525382">
              <w:rPr>
                <w:rFonts w:ascii="Times New Roman" w:hAnsi="Times New Roman" w:cs="Times New Roman"/>
                <w:i/>
                <w:iCs/>
              </w:rPr>
              <w:t>B</w:t>
            </w:r>
            <w:r w:rsidR="002A1882">
              <w:rPr>
                <w:rFonts w:ascii="Times New Roman" w:hAnsi="Times New Roman" w:cs="Times New Roman"/>
                <w:i/>
                <w:iCs/>
              </w:rPr>
              <w:t>+perR</w:t>
            </w:r>
            <w:r w:rsidR="002E5BF4">
              <w:rPr>
                <w:rFonts w:ascii="Times New Roman" w:hAnsi="Times New Roman" w:cs="Times New Roman"/>
                <w:i/>
                <w:iCs/>
              </w:rPr>
              <w:t>B</w:t>
            </w:r>
            <w:proofErr w:type="spellEnd"/>
            <w:r w:rsidR="00705E4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05E4D" w:rsidRPr="00705E4D">
              <w:rPr>
                <w:rFonts w:ascii="Times New Roman" w:hAnsi="Times New Roman" w:cs="Times New Roman"/>
              </w:rPr>
              <w:t>(</w:t>
            </w:r>
            <w:r w:rsidR="00705E4D">
              <w:rPr>
                <w:rFonts w:ascii="Times New Roman" w:hAnsi="Times New Roman" w:cs="Times New Roman"/>
                <w:i/>
                <w:iCs/>
              </w:rPr>
              <w:t>comp</w:t>
            </w:r>
            <w:r w:rsidR="00705E4D" w:rsidRPr="00705E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14:paraId="07E8C60B" w14:textId="1F2A693D" w:rsidR="00881CF9" w:rsidRPr="002E5BF4" w:rsidRDefault="00525382" w:rsidP="00881CF9">
            <w:pPr>
              <w:rPr>
                <w:rFonts w:ascii="Times New Roman" w:hAnsi="Times New Roman" w:cs="Times New Roman"/>
              </w:rPr>
            </w:pPr>
            <w:r w:rsidRPr="00525382">
              <w:rPr>
                <w:rFonts w:ascii="Times New Roman" w:hAnsi="Times New Roman" w:cs="Times New Roman"/>
                <w:i/>
                <w:iCs/>
              </w:rPr>
              <w:t>perRA/B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="002A1882" w:rsidRPr="002E5BF4">
              <w:rPr>
                <w:rFonts w:ascii="Times New Roman" w:hAnsi="Times New Roman" w:cs="Times New Roman"/>
              </w:rPr>
              <w:t xml:space="preserve">ouble mutant </w:t>
            </w:r>
            <w:r w:rsidR="00881CF9" w:rsidRPr="002E5BF4">
              <w:rPr>
                <w:rFonts w:ascii="Times New Roman" w:hAnsi="Times New Roman" w:cs="Times New Roman"/>
              </w:rPr>
              <w:t xml:space="preserve">complemented </w:t>
            </w:r>
            <w:r w:rsidR="002A1882" w:rsidRPr="002E5BF4">
              <w:rPr>
                <w:rFonts w:ascii="Times New Roman" w:hAnsi="Times New Roman" w:cs="Times New Roman"/>
              </w:rPr>
              <w:t xml:space="preserve">in </w:t>
            </w:r>
            <w:r w:rsidR="00881CF9" w:rsidRPr="00525382">
              <w:rPr>
                <w:rFonts w:ascii="Times New Roman" w:hAnsi="Times New Roman" w:cs="Times New Roman"/>
                <w:i/>
                <w:iCs/>
              </w:rPr>
              <w:t>trans</w:t>
            </w:r>
            <w:r w:rsidR="00881CF9" w:rsidRPr="002E5BF4">
              <w:rPr>
                <w:rFonts w:ascii="Times New Roman" w:hAnsi="Times New Roman" w:cs="Times New Roman"/>
              </w:rPr>
              <w:t xml:space="preserve"> </w:t>
            </w:r>
            <w:r w:rsidR="002A1882" w:rsidRPr="002E5BF4">
              <w:rPr>
                <w:rFonts w:ascii="Times New Roman" w:hAnsi="Times New Roman" w:cs="Times New Roman"/>
              </w:rPr>
              <w:t>with a wild</w:t>
            </w:r>
            <w:r w:rsidR="008815B6" w:rsidRPr="002E5BF4">
              <w:rPr>
                <w:rFonts w:ascii="Times New Roman" w:hAnsi="Times New Roman" w:cs="Times New Roman"/>
              </w:rPr>
              <w:t>-</w:t>
            </w:r>
            <w:r w:rsidR="002A1882" w:rsidRPr="002E5BF4">
              <w:rPr>
                <w:rFonts w:ascii="Times New Roman" w:hAnsi="Times New Roman" w:cs="Times New Roman"/>
              </w:rPr>
              <w:t xml:space="preserve">type copy of </w:t>
            </w:r>
            <w:r w:rsidR="002A1882" w:rsidRPr="002E5BF4">
              <w:rPr>
                <w:rFonts w:ascii="Times New Roman" w:hAnsi="Times New Roman" w:cs="Times New Roman"/>
                <w:i/>
                <w:iCs/>
              </w:rPr>
              <w:t>p</w:t>
            </w:r>
            <w:r w:rsidR="00881CF9" w:rsidRPr="002E5BF4">
              <w:rPr>
                <w:rFonts w:ascii="Times New Roman" w:hAnsi="Times New Roman" w:cs="Times New Roman"/>
                <w:i/>
                <w:iCs/>
              </w:rPr>
              <w:t>erR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="00881CF9" w:rsidRPr="002E5BF4">
              <w:rPr>
                <w:rFonts w:ascii="Times New Roman" w:hAnsi="Times New Roman" w:cs="Times New Roman"/>
              </w:rPr>
              <w:t xml:space="preserve"> </w:t>
            </w:r>
            <w:r w:rsidR="002A1882" w:rsidRPr="002E5BF4">
              <w:rPr>
                <w:rFonts w:ascii="Times New Roman" w:hAnsi="Times New Roman" w:cs="Times New Roman"/>
              </w:rPr>
              <w:t xml:space="preserve">(LIMLP05620) expressed under its native promoter on </w:t>
            </w:r>
            <w:proofErr w:type="spellStart"/>
            <w:r w:rsidR="00881CF9" w:rsidRPr="002E5BF4">
              <w:rPr>
                <w:rFonts w:ascii="Times New Roman" w:hAnsi="Times New Roman" w:cs="Times New Roman"/>
              </w:rPr>
              <w:t>pMa</w:t>
            </w:r>
            <w:r w:rsidR="002A1882" w:rsidRPr="002E5BF4">
              <w:rPr>
                <w:rFonts w:ascii="Times New Roman" w:hAnsi="Times New Roman" w:cs="Times New Roman"/>
              </w:rPr>
              <w:t>ORI</w:t>
            </w:r>
            <w:r w:rsidR="00881CF9" w:rsidRPr="002E5BF4">
              <w:rPr>
                <w:rFonts w:ascii="Times New Roman" w:hAnsi="Times New Roman" w:cs="Times New Roman"/>
              </w:rPr>
              <w:t>-GentR</w:t>
            </w:r>
            <w:proofErr w:type="spellEnd"/>
          </w:p>
        </w:tc>
        <w:tc>
          <w:tcPr>
            <w:tcW w:w="1800" w:type="dxa"/>
          </w:tcPr>
          <w:p w14:paraId="0802503E" w14:textId="04900079" w:rsidR="00881CF9" w:rsidRPr="00947644" w:rsidRDefault="00881CF9" w:rsidP="008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, Spectinomycin and Gentamycin</w:t>
            </w:r>
          </w:p>
        </w:tc>
        <w:tc>
          <w:tcPr>
            <w:tcW w:w="1294" w:type="dxa"/>
          </w:tcPr>
          <w:p w14:paraId="5BCD0F7F" w14:textId="3AA35703" w:rsidR="00881CF9" w:rsidRPr="00947644" w:rsidRDefault="003416F0" w:rsidP="008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avala-Alvarado&lt;/Author&gt;&lt;Year&gt;2020&lt;/Year&gt;&lt;RecNum&gt;38599&lt;/RecNum&gt;&lt;DisplayText&gt;[2]&lt;/DisplayText&gt;&lt;record&gt;&lt;rec-number&gt;38599&lt;/rec-number&gt;&lt;foreign-keys&gt;&lt;key app="EN" db-id="r525r5rwv9ed5eezp2r5sddwadzppdw29w9p" timestamp="1607609617"&gt;38599&lt;/key&gt;&lt;/foreign-keys&gt;&lt;ref-type name="Journal Article"&gt;17&lt;/ref-type&gt;&lt;contributors&gt;&lt;authors&gt;&lt;author&gt;Zavala-Alvarado, Crispin&lt;/author&gt;&lt;author&gt;Vincent, Antony T.&lt;/author&gt;&lt;author&gt;Sismeiro, Odile&lt;/author&gt;&lt;author&gt;Legendre, Rachel&lt;/author&gt;&lt;author&gt;Varet, Hugo&lt;/author&gt;&lt;author&gt;Bussotti, Giovanni&lt;/author&gt;&lt;author&gt;Lorioux, Céline&lt;/author&gt;&lt;author&gt;Coppée, Jean-Yves&lt;/author&gt;&lt;author&gt;Veyrier, Frédéric J.&lt;/author&gt;&lt;author&gt;Picardeau, Mathieu&lt;/author&gt;&lt;author&gt;Benaroudj, Nadia&lt;/author&gt;&lt;/authors&gt;&lt;/contributors&gt;&lt;titles&gt;&lt;title&gt;&lt;style face="normal" font="default" size="100%"&gt;The oxidative stress response and virulence of pathogenic &lt;/style&gt;&lt;style face="italic" font="default" size="100%"&gt;Leptospira&lt;/style&gt;&lt;style face="normal" font="default" size="100%"&gt; are controlled by the interplay of two peroxide stress regulators&lt;/style&gt;&lt;/title&gt;&lt;secondary-title&gt;bioRxiv&lt;/secondary-title&gt;&lt;/titles&gt;&lt;periodical&gt;&lt;full-title&gt;bioRxiv&lt;/full-title&gt;&lt;/periodical&gt;&lt;pages&gt;2020.11.06.371039&lt;/pages&gt;&lt;dates&gt;&lt;year&gt;2020&lt;/year&gt;&lt;/dates&gt;&lt;urls&gt;&lt;related-urls&gt;&lt;url&gt;https://www.biorxiv.org/content/biorxiv/early/2020/11/06/2020.11.06.371039.full.pdf&lt;/url&gt;&lt;/related-urls&gt;&lt;/urls&gt;&lt;electronic-resource-num&gt;10.1101/2020.11.06.37103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039AD" w:rsidRPr="00947644" w14:paraId="6DC244F4" w14:textId="77777777" w:rsidTr="002E5BF4">
        <w:tc>
          <w:tcPr>
            <w:tcW w:w="2335" w:type="dxa"/>
          </w:tcPr>
          <w:p w14:paraId="5848D618" w14:textId="7CDD7027" w:rsidR="008039AD" w:rsidRPr="00947644" w:rsidRDefault="008039AD" w:rsidP="00881CF9">
            <w:pPr>
              <w:rPr>
                <w:rFonts w:ascii="Times New Roman" w:hAnsi="Times New Roman" w:cs="Times New Roman"/>
              </w:rPr>
            </w:pPr>
            <w:proofErr w:type="spellStart"/>
            <w:r w:rsidRPr="002A1882">
              <w:rPr>
                <w:rFonts w:ascii="Times New Roman" w:hAnsi="Times New Roman" w:cs="Times New Roman"/>
                <w:i/>
                <w:iCs/>
              </w:rPr>
              <w:t>lvrB</w:t>
            </w:r>
            <w:proofErr w:type="spellEnd"/>
          </w:p>
        </w:tc>
        <w:tc>
          <w:tcPr>
            <w:tcW w:w="4230" w:type="dxa"/>
          </w:tcPr>
          <w:p w14:paraId="7D4A3BF2" w14:textId="6B4D11D9" w:rsidR="008039AD" w:rsidRPr="002E5BF4" w:rsidRDefault="001F2D62" w:rsidP="00881CF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v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</w:rPr>
              <w:t>Km</w:t>
            </w:r>
            <w:r w:rsidRPr="002E5BF4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52538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E5BF4">
              <w:rPr>
                <w:rFonts w:ascii="Times New Roman" w:hAnsi="Times New Roman" w:cs="Times New Roman"/>
                <w:i/>
                <w:iCs/>
              </w:rPr>
              <w:t>Himar1</w:t>
            </w:r>
            <w:r w:rsidRPr="002E5BF4">
              <w:rPr>
                <w:rFonts w:ascii="Times New Roman" w:hAnsi="Times New Roman" w:cs="Times New Roman"/>
              </w:rPr>
              <w:t xml:space="preserve"> Tn insertion </w:t>
            </w:r>
            <w:r w:rsidR="008039AD" w:rsidRPr="002E5BF4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="008815B6" w:rsidRPr="002E5BF4">
              <w:rPr>
                <w:rFonts w:ascii="Times New Roman" w:hAnsi="Times New Roman" w:cs="Times New Roman"/>
                <w:i/>
                <w:iCs/>
              </w:rPr>
              <w:t>lvrB</w:t>
            </w:r>
            <w:proofErr w:type="spellEnd"/>
            <w:r w:rsidR="008815B6" w:rsidRPr="002E5BF4">
              <w:rPr>
                <w:rFonts w:ascii="Times New Roman" w:hAnsi="Times New Roman" w:cs="Times New Roman"/>
              </w:rPr>
              <w:t>/</w:t>
            </w:r>
            <w:r w:rsidR="008039AD" w:rsidRPr="002E5BF4">
              <w:rPr>
                <w:rFonts w:ascii="Times New Roman" w:hAnsi="Times New Roman" w:cs="Times New Roman"/>
              </w:rPr>
              <w:t>LIMLP08485</w:t>
            </w:r>
          </w:p>
        </w:tc>
        <w:tc>
          <w:tcPr>
            <w:tcW w:w="1800" w:type="dxa"/>
          </w:tcPr>
          <w:p w14:paraId="23EA9BF7" w14:textId="5F18D310" w:rsidR="008039AD" w:rsidRDefault="008039AD" w:rsidP="008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  <w:tc>
          <w:tcPr>
            <w:tcW w:w="1294" w:type="dxa"/>
          </w:tcPr>
          <w:p w14:paraId="7A6E1FAE" w14:textId="76D63EC7" w:rsidR="008039AD" w:rsidRPr="00947644" w:rsidRDefault="003416F0" w:rsidP="00BB2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hpa2FybGE8L0F1dGhvcj48WWVhcj4yMDE4PC9ZZWFy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hpa2FybGE8L0F1dGhvcj48WWVhcj4yMDE4PC9ZZWFy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CF9" w:rsidRPr="00947644" w14:paraId="080AFD1D" w14:textId="77777777" w:rsidTr="002E5BF4">
        <w:tc>
          <w:tcPr>
            <w:tcW w:w="2335" w:type="dxa"/>
          </w:tcPr>
          <w:p w14:paraId="57EF9014" w14:textId="56248CCA" w:rsidR="00881CF9" w:rsidRPr="00947644" w:rsidRDefault="00881CF9" w:rsidP="00881CF9">
            <w:pPr>
              <w:rPr>
                <w:rFonts w:ascii="Times New Roman" w:hAnsi="Times New Roman" w:cs="Times New Roman"/>
              </w:rPr>
            </w:pPr>
            <w:proofErr w:type="spellStart"/>
            <w:r w:rsidRPr="002A1882">
              <w:rPr>
                <w:rFonts w:ascii="Times New Roman" w:hAnsi="Times New Roman" w:cs="Times New Roman"/>
                <w:i/>
                <w:iCs/>
              </w:rPr>
              <w:t>lvrAB</w:t>
            </w:r>
            <w:proofErr w:type="spellEnd"/>
          </w:p>
        </w:tc>
        <w:tc>
          <w:tcPr>
            <w:tcW w:w="4230" w:type="dxa"/>
          </w:tcPr>
          <w:p w14:paraId="1C772523" w14:textId="502D59EA" w:rsidR="00881CF9" w:rsidRPr="002E5BF4" w:rsidRDefault="001F2D62" w:rsidP="00881CF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v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</w:rPr>
              <w:t>Km</w:t>
            </w:r>
            <w:r w:rsidRPr="002E5BF4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52538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E5BF4">
              <w:rPr>
                <w:rFonts w:ascii="Times New Roman" w:hAnsi="Times New Roman" w:cs="Times New Roman"/>
                <w:i/>
                <w:iCs/>
              </w:rPr>
              <w:t>Himar1</w:t>
            </w:r>
            <w:r w:rsidRPr="002E5BF4">
              <w:rPr>
                <w:rFonts w:ascii="Times New Roman" w:hAnsi="Times New Roman" w:cs="Times New Roman"/>
              </w:rPr>
              <w:t xml:space="preserve"> Tn insertion in </w:t>
            </w:r>
            <w:proofErr w:type="spellStart"/>
            <w:r w:rsidR="008815B6" w:rsidRPr="002E5BF4">
              <w:rPr>
                <w:rFonts w:ascii="Times New Roman" w:hAnsi="Times New Roman" w:cs="Times New Roman"/>
                <w:i/>
                <w:iCs/>
              </w:rPr>
              <w:t>lvrA</w:t>
            </w:r>
            <w:proofErr w:type="spellEnd"/>
            <w:r w:rsidR="008815B6" w:rsidRPr="002E5BF4">
              <w:rPr>
                <w:rFonts w:ascii="Times New Roman" w:hAnsi="Times New Roman" w:cs="Times New Roman"/>
              </w:rPr>
              <w:t>/</w:t>
            </w:r>
            <w:r w:rsidR="008039AD" w:rsidRPr="002E5BF4">
              <w:rPr>
                <w:rFonts w:ascii="Times New Roman" w:hAnsi="Times New Roman" w:cs="Times New Roman"/>
              </w:rPr>
              <w:t>LIMLP08490</w:t>
            </w:r>
          </w:p>
        </w:tc>
        <w:tc>
          <w:tcPr>
            <w:tcW w:w="1800" w:type="dxa"/>
          </w:tcPr>
          <w:p w14:paraId="21D86956" w14:textId="0FE7D9CB" w:rsidR="00881CF9" w:rsidRPr="00947644" w:rsidRDefault="008039AD" w:rsidP="00881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  <w:tc>
          <w:tcPr>
            <w:tcW w:w="1294" w:type="dxa"/>
          </w:tcPr>
          <w:p w14:paraId="064DD5DF" w14:textId="1EA3B5D1" w:rsidR="00881CF9" w:rsidRPr="00947644" w:rsidRDefault="003416F0" w:rsidP="00BB2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hpa2FybGE8L0F1dGhvcj48WWVhcj4yMDE4PC9ZZWFy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hpa2FybGE8L0F1dGhvcj48WWVhcj4yMDE4PC9ZZWFy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48DEDEFC" w14:textId="77777777" w:rsidR="003416F0" w:rsidRDefault="003416F0">
      <w:pPr>
        <w:rPr>
          <w:rFonts w:ascii="Times New Roman" w:hAnsi="Times New Roman" w:cs="Times New Roman"/>
        </w:rPr>
      </w:pPr>
    </w:p>
    <w:p w14:paraId="64108EBA" w14:textId="77777777" w:rsidR="003416F0" w:rsidRDefault="003416F0">
      <w:pPr>
        <w:rPr>
          <w:rFonts w:ascii="Times New Roman" w:hAnsi="Times New Roman" w:cs="Times New Roman"/>
        </w:rPr>
      </w:pPr>
    </w:p>
    <w:p w14:paraId="31488EBE" w14:textId="77777777" w:rsidR="003416F0" w:rsidRPr="003416F0" w:rsidRDefault="003416F0" w:rsidP="003416F0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16F0">
        <w:rPr>
          <w:b/>
        </w:rPr>
        <w:t>References</w:t>
      </w:r>
    </w:p>
    <w:p w14:paraId="4CEE5D34" w14:textId="77777777" w:rsidR="003416F0" w:rsidRPr="003416F0" w:rsidRDefault="003416F0" w:rsidP="003416F0">
      <w:pPr>
        <w:pStyle w:val="EndNoteBibliographyTitle"/>
        <w:rPr>
          <w:b/>
        </w:rPr>
      </w:pPr>
    </w:p>
    <w:p w14:paraId="730437AA" w14:textId="77777777" w:rsidR="003416F0" w:rsidRPr="003416F0" w:rsidRDefault="003416F0" w:rsidP="003416F0">
      <w:pPr>
        <w:pStyle w:val="EndNoteBibliography"/>
      </w:pPr>
      <w:r w:rsidRPr="003416F0">
        <w:t>1.</w:t>
      </w:r>
      <w:r w:rsidRPr="003416F0">
        <w:tab/>
        <w:t xml:space="preserve">Murray GL, Morel V, Cerqueira GM, Croda J, Srikram A, Henry R, et al. Genome-wide transposon mutagenesis in pathogenic </w:t>
      </w:r>
      <w:r w:rsidRPr="003416F0">
        <w:rPr>
          <w:i/>
        </w:rPr>
        <w:t xml:space="preserve">Leptospira </w:t>
      </w:r>
      <w:r w:rsidRPr="003416F0">
        <w:t>species. Infect Immun. 2009;77(2):810-6. Epub 2008/12/03. doi: 10.1128/IAI.01293-08. PubMed PMID: 19047402; PubMed Central PMCID: PMC2632054.</w:t>
      </w:r>
    </w:p>
    <w:p w14:paraId="4E6E772C" w14:textId="77777777" w:rsidR="003416F0" w:rsidRPr="003416F0" w:rsidRDefault="003416F0" w:rsidP="003416F0">
      <w:pPr>
        <w:pStyle w:val="EndNoteBibliography"/>
      </w:pPr>
      <w:r w:rsidRPr="003416F0">
        <w:t>2.</w:t>
      </w:r>
      <w:r w:rsidRPr="003416F0">
        <w:tab/>
        <w:t xml:space="preserve">Zavala-Alvarado C, Vincent AT, Sismeiro O, Legendre R, Varet H, Bussotti G, et al. The oxidative stress response and virulence of pathogenic </w:t>
      </w:r>
      <w:r w:rsidRPr="003416F0">
        <w:rPr>
          <w:i/>
        </w:rPr>
        <w:t>Leptospira</w:t>
      </w:r>
      <w:r w:rsidRPr="003416F0">
        <w:t xml:space="preserve"> are controlled by the interplay of two peroxide stress regulators. bioRxiv. 2020:2020.11.06.371039. doi: 10.1101/2020.11.06.371039.</w:t>
      </w:r>
    </w:p>
    <w:p w14:paraId="627DE512" w14:textId="77777777" w:rsidR="003416F0" w:rsidRPr="003416F0" w:rsidRDefault="003416F0" w:rsidP="003416F0">
      <w:pPr>
        <w:pStyle w:val="EndNoteBibliography"/>
      </w:pPr>
      <w:r w:rsidRPr="003416F0">
        <w:t>3.</w:t>
      </w:r>
      <w:r w:rsidRPr="003416F0">
        <w:tab/>
        <w:t xml:space="preserve">Adhikarla H, Wunder EA, Jr., Mechaly AE, Mehta S, Wang Z, Santos L, et al. Lvr, a signaling system that controls global gene gegulation and virulence in pathogenic </w:t>
      </w:r>
      <w:r w:rsidRPr="003416F0">
        <w:rPr>
          <w:i/>
        </w:rPr>
        <w:t>Leptospira</w:t>
      </w:r>
      <w:r w:rsidRPr="003416F0">
        <w:t>. Frontiers in cellular and infection microbiology. 2018;8:45. Epub 2018/03/31. doi: 10.3389/fcimb.2018.00045. PubMed PMID: 29600195; PubMed Central PMCID: PMCPMC5863495.</w:t>
      </w:r>
    </w:p>
    <w:p w14:paraId="4A022319" w14:textId="414DD8AB" w:rsidR="00947644" w:rsidRPr="00947644" w:rsidRDefault="003416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47644" w:rsidRPr="00947644" w:rsidSect="00F41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5r5rwv9ed5eezp2r5sddwadzppdw29w9p&quot;&gt;Melissa.Main_x9&lt;record-ids&gt;&lt;item&gt;34876&lt;/item&gt;&lt;item&gt;38197&lt;/item&gt;&lt;item&gt;38599&lt;/item&gt;&lt;/record-ids&gt;&lt;/item&gt;&lt;/Libraries&gt;"/>
  </w:docVars>
  <w:rsids>
    <w:rsidRoot w:val="00947644"/>
    <w:rsid w:val="00007A7C"/>
    <w:rsid w:val="000124FD"/>
    <w:rsid w:val="00021FF0"/>
    <w:rsid w:val="000250BE"/>
    <w:rsid w:val="0003412E"/>
    <w:rsid w:val="00042255"/>
    <w:rsid w:val="00075BB8"/>
    <w:rsid w:val="0009195B"/>
    <w:rsid w:val="000A58DB"/>
    <w:rsid w:val="000C0D7D"/>
    <w:rsid w:val="000D2CF7"/>
    <w:rsid w:val="000D4878"/>
    <w:rsid w:val="0010617F"/>
    <w:rsid w:val="0012406E"/>
    <w:rsid w:val="001274B0"/>
    <w:rsid w:val="001534A3"/>
    <w:rsid w:val="001C6421"/>
    <w:rsid w:val="001D5A1E"/>
    <w:rsid w:val="001E2907"/>
    <w:rsid w:val="001E3893"/>
    <w:rsid w:val="001F2D62"/>
    <w:rsid w:val="00206A60"/>
    <w:rsid w:val="00215C3F"/>
    <w:rsid w:val="002412FD"/>
    <w:rsid w:val="00256F78"/>
    <w:rsid w:val="00265E6B"/>
    <w:rsid w:val="00273874"/>
    <w:rsid w:val="002A1882"/>
    <w:rsid w:val="002B5AD3"/>
    <w:rsid w:val="002D2D13"/>
    <w:rsid w:val="002D470F"/>
    <w:rsid w:val="002E5BF4"/>
    <w:rsid w:val="002E6CE7"/>
    <w:rsid w:val="003306DC"/>
    <w:rsid w:val="00332882"/>
    <w:rsid w:val="003416F0"/>
    <w:rsid w:val="003637DD"/>
    <w:rsid w:val="00372EEF"/>
    <w:rsid w:val="003D5045"/>
    <w:rsid w:val="003E1438"/>
    <w:rsid w:val="003E3C52"/>
    <w:rsid w:val="00427470"/>
    <w:rsid w:val="00437BC7"/>
    <w:rsid w:val="004420B6"/>
    <w:rsid w:val="00446B1D"/>
    <w:rsid w:val="004541AE"/>
    <w:rsid w:val="0046060A"/>
    <w:rsid w:val="004956E2"/>
    <w:rsid w:val="004F1628"/>
    <w:rsid w:val="004F71EE"/>
    <w:rsid w:val="00500005"/>
    <w:rsid w:val="00525382"/>
    <w:rsid w:val="00534F84"/>
    <w:rsid w:val="005469A6"/>
    <w:rsid w:val="00572407"/>
    <w:rsid w:val="005872D2"/>
    <w:rsid w:val="005918D9"/>
    <w:rsid w:val="0059615C"/>
    <w:rsid w:val="005A756A"/>
    <w:rsid w:val="00642A77"/>
    <w:rsid w:val="00643355"/>
    <w:rsid w:val="00686646"/>
    <w:rsid w:val="00697F91"/>
    <w:rsid w:val="006D491A"/>
    <w:rsid w:val="006E62A5"/>
    <w:rsid w:val="00705459"/>
    <w:rsid w:val="00705E4D"/>
    <w:rsid w:val="00744123"/>
    <w:rsid w:val="00766F17"/>
    <w:rsid w:val="007A3EDF"/>
    <w:rsid w:val="007A5336"/>
    <w:rsid w:val="007C1D3A"/>
    <w:rsid w:val="007C1F87"/>
    <w:rsid w:val="007F5208"/>
    <w:rsid w:val="008039AD"/>
    <w:rsid w:val="008051E2"/>
    <w:rsid w:val="0083709E"/>
    <w:rsid w:val="00847FC6"/>
    <w:rsid w:val="00867545"/>
    <w:rsid w:val="008815B6"/>
    <w:rsid w:val="00881CF9"/>
    <w:rsid w:val="00896B98"/>
    <w:rsid w:val="008C3627"/>
    <w:rsid w:val="008C4FBE"/>
    <w:rsid w:val="008D1ABF"/>
    <w:rsid w:val="008D663D"/>
    <w:rsid w:val="008F066C"/>
    <w:rsid w:val="009140CA"/>
    <w:rsid w:val="00924BF1"/>
    <w:rsid w:val="00926A05"/>
    <w:rsid w:val="00947644"/>
    <w:rsid w:val="009502DE"/>
    <w:rsid w:val="00961E18"/>
    <w:rsid w:val="00962D73"/>
    <w:rsid w:val="009A104E"/>
    <w:rsid w:val="009C35CA"/>
    <w:rsid w:val="009E0BD8"/>
    <w:rsid w:val="009E64EF"/>
    <w:rsid w:val="009E7324"/>
    <w:rsid w:val="009F5C42"/>
    <w:rsid w:val="00A30853"/>
    <w:rsid w:val="00A30BC3"/>
    <w:rsid w:val="00A41277"/>
    <w:rsid w:val="00A675ED"/>
    <w:rsid w:val="00A85BCB"/>
    <w:rsid w:val="00A933A7"/>
    <w:rsid w:val="00AA02E9"/>
    <w:rsid w:val="00AA4642"/>
    <w:rsid w:val="00AA4863"/>
    <w:rsid w:val="00AC45DE"/>
    <w:rsid w:val="00AE0AC6"/>
    <w:rsid w:val="00B00EB7"/>
    <w:rsid w:val="00B04600"/>
    <w:rsid w:val="00B27BAE"/>
    <w:rsid w:val="00B46F27"/>
    <w:rsid w:val="00B62961"/>
    <w:rsid w:val="00BA5C7E"/>
    <w:rsid w:val="00BB2FFC"/>
    <w:rsid w:val="00BB7E2C"/>
    <w:rsid w:val="00BC1A82"/>
    <w:rsid w:val="00C12534"/>
    <w:rsid w:val="00C4152B"/>
    <w:rsid w:val="00C9188F"/>
    <w:rsid w:val="00CC1129"/>
    <w:rsid w:val="00D165B6"/>
    <w:rsid w:val="00D23155"/>
    <w:rsid w:val="00D27C4E"/>
    <w:rsid w:val="00D30B49"/>
    <w:rsid w:val="00D30C3D"/>
    <w:rsid w:val="00D41628"/>
    <w:rsid w:val="00D41BA8"/>
    <w:rsid w:val="00D47280"/>
    <w:rsid w:val="00D53A77"/>
    <w:rsid w:val="00D601F3"/>
    <w:rsid w:val="00D62B36"/>
    <w:rsid w:val="00D65AF2"/>
    <w:rsid w:val="00D82B79"/>
    <w:rsid w:val="00D93E80"/>
    <w:rsid w:val="00DA3EEB"/>
    <w:rsid w:val="00DB167D"/>
    <w:rsid w:val="00DF1BC6"/>
    <w:rsid w:val="00E04969"/>
    <w:rsid w:val="00E30EB2"/>
    <w:rsid w:val="00E4042C"/>
    <w:rsid w:val="00E4440E"/>
    <w:rsid w:val="00E53474"/>
    <w:rsid w:val="00E66DC1"/>
    <w:rsid w:val="00E77D8F"/>
    <w:rsid w:val="00EA26FD"/>
    <w:rsid w:val="00EB0086"/>
    <w:rsid w:val="00ED2129"/>
    <w:rsid w:val="00ED430F"/>
    <w:rsid w:val="00ED54CA"/>
    <w:rsid w:val="00F00896"/>
    <w:rsid w:val="00F01539"/>
    <w:rsid w:val="00F1711A"/>
    <w:rsid w:val="00F20930"/>
    <w:rsid w:val="00F22C86"/>
    <w:rsid w:val="00F2731F"/>
    <w:rsid w:val="00F32E96"/>
    <w:rsid w:val="00F3378D"/>
    <w:rsid w:val="00F41AA6"/>
    <w:rsid w:val="00F63CDD"/>
    <w:rsid w:val="00F80C01"/>
    <w:rsid w:val="00F9026F"/>
    <w:rsid w:val="00F90D81"/>
    <w:rsid w:val="00F940CF"/>
    <w:rsid w:val="00FA5C9B"/>
    <w:rsid w:val="00FB2FDB"/>
    <w:rsid w:val="00FC2E33"/>
    <w:rsid w:val="00FD29EB"/>
    <w:rsid w:val="00FE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B324"/>
  <w15:chartTrackingRefBased/>
  <w15:docId w15:val="{32D2B2DE-8DCE-5C40-91E5-A3DEA5BF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issapaper">
    <w:name w:val="Melissa_paper"/>
    <w:basedOn w:val="Normal"/>
    <w:next w:val="Normal"/>
    <w:autoRedefine/>
    <w:qFormat/>
    <w:rsid w:val="00FA5C9B"/>
    <w:pPr>
      <w:spacing w:line="480" w:lineRule="auto"/>
      <w:ind w:right="-1144"/>
      <w:jc w:val="both"/>
    </w:pPr>
    <w:rPr>
      <w:rFonts w:ascii="Times New Roman" w:eastAsia="Times New Roman" w:hAnsi="Times New Roman" w:cs="Times New Roman"/>
      <w:bCs/>
      <w:color w:val="000000" w:themeColor="text1"/>
    </w:rPr>
  </w:style>
  <w:style w:type="table" w:styleId="TableGrid">
    <w:name w:val="Table Grid"/>
    <w:basedOn w:val="TableNormal"/>
    <w:uiPriority w:val="39"/>
    <w:rsid w:val="00947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C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CF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1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8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88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B2FF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F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2FF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2FF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4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A923E-3891-4047-B9D8-BFDECBB97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mano, Melissa</dc:creator>
  <cp:keywords/>
  <dc:description/>
  <cp:lastModifiedBy>Caimano, Melissa</cp:lastModifiedBy>
  <cp:revision>3</cp:revision>
  <dcterms:created xsi:type="dcterms:W3CDTF">2021-03-03T16:32:00Z</dcterms:created>
  <dcterms:modified xsi:type="dcterms:W3CDTF">2021-03-03T16:33:00Z</dcterms:modified>
</cp:coreProperties>
</file>